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209B0C" w14:textId="051ADAEB" w:rsidR="00D70F26" w:rsidRPr="0086037A" w:rsidRDefault="00A21DC2">
      <w:pPr>
        <w:rPr>
          <w:rFonts w:ascii="Times New Roman" w:hAnsi="Times New Roman" w:cs="Times New Roman"/>
        </w:rPr>
      </w:pPr>
      <w:r w:rsidRPr="00A21DC2">
        <w:rPr>
          <w:rFonts w:ascii="Times New Roman" w:hAnsi="Times New Roman" w:cs="Times New Roman"/>
        </w:rPr>
        <w:t>Supplementary Table 3</w:t>
      </w:r>
      <w:r w:rsidR="0086037A">
        <w:rPr>
          <w:rFonts w:ascii="Times New Roman" w:hAnsi="Times New Roman" w:cs="Times New Roman"/>
        </w:rPr>
        <w:t xml:space="preserve">. </w:t>
      </w:r>
      <w:r w:rsidR="00577018">
        <w:rPr>
          <w:rFonts w:ascii="Times New Roman" w:hAnsi="Times New Roman" w:cs="Times New Roman"/>
        </w:rPr>
        <w:t>Multivariate analysis of progression</w:t>
      </w:r>
      <w:r w:rsidR="00B70CE5">
        <w:rPr>
          <w:rFonts w:ascii="Times New Roman" w:hAnsi="Times New Roman" w:cs="Times New Roman"/>
        </w:rPr>
        <w:t>-</w:t>
      </w:r>
      <w:r w:rsidR="00577018">
        <w:rPr>
          <w:rFonts w:ascii="Times New Roman" w:hAnsi="Times New Roman" w:cs="Times New Roman"/>
        </w:rPr>
        <w:t>free survival and overall survival after second salvage chemotherapy</w:t>
      </w:r>
      <w:r w:rsidR="00EA2D47">
        <w:rPr>
          <w:rFonts w:ascii="Times New Roman" w:hAnsi="Times New Roman" w:cs="Times New Roman"/>
        </w:rPr>
        <w:t xml:space="preserve"> </w:t>
      </w:r>
    </w:p>
    <w:p w14:paraId="6C5D0DCF" w14:textId="346F669C" w:rsidR="007A13E8" w:rsidRPr="002855A4" w:rsidRDefault="007A13E8">
      <w:pPr>
        <w:rPr>
          <w:rFonts w:ascii="Times New Roman" w:hAnsi="Times New Roman" w:cs="Times New Roman"/>
        </w:rPr>
      </w:pPr>
    </w:p>
    <w:tbl>
      <w:tblPr>
        <w:tblStyle w:val="2"/>
        <w:tblW w:w="8647" w:type="dxa"/>
        <w:tblLayout w:type="fixed"/>
        <w:tblLook w:val="0420" w:firstRow="1" w:lastRow="0" w:firstColumn="0" w:lastColumn="0" w:noHBand="0" w:noVBand="1"/>
      </w:tblPr>
      <w:tblGrid>
        <w:gridCol w:w="3402"/>
        <w:gridCol w:w="1560"/>
        <w:gridCol w:w="992"/>
        <w:gridCol w:w="1559"/>
        <w:gridCol w:w="1134"/>
      </w:tblGrid>
      <w:tr w:rsidR="00577018" w:rsidRPr="0086037A" w14:paraId="5ADA827F" w14:textId="4367D6E9" w:rsidTr="00194B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tcW w:w="3402" w:type="dxa"/>
            <w:vMerge w:val="restart"/>
            <w:tcBorders>
              <w:top w:val="single" w:sz="4" w:space="0" w:color="auto"/>
            </w:tcBorders>
            <w:hideMark/>
          </w:tcPr>
          <w:p w14:paraId="57AE292C" w14:textId="41A6946B" w:rsidR="00577018" w:rsidRPr="00EA2D47" w:rsidRDefault="00577018" w:rsidP="00137B3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actor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F6E5B8B" w14:textId="3D897A77" w:rsidR="00577018" w:rsidRPr="006865BB" w:rsidRDefault="00577018" w:rsidP="006865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FS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F18914" w14:textId="27655B4B" w:rsidR="00577018" w:rsidRPr="00C93F97" w:rsidRDefault="00577018" w:rsidP="00EA2D4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S</w:t>
            </w:r>
          </w:p>
        </w:tc>
      </w:tr>
      <w:tr w:rsidR="00577018" w:rsidRPr="00574B1D" w14:paraId="77A1B14F" w14:textId="524A5E64" w:rsidTr="00194B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3402" w:type="dxa"/>
            <w:vMerge/>
            <w:tcBorders>
              <w:bottom w:val="single" w:sz="4" w:space="0" w:color="auto"/>
            </w:tcBorders>
            <w:vAlign w:val="center"/>
          </w:tcPr>
          <w:p w14:paraId="44DE6143" w14:textId="2E98AAD5" w:rsidR="00577018" w:rsidRDefault="00577018" w:rsidP="00D623E9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2ADD98" w14:textId="796F1E63" w:rsidR="00577018" w:rsidRPr="002852FE" w:rsidRDefault="00577018" w:rsidP="00D623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it-IT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azard ratio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462261" w14:textId="69C349C5" w:rsidR="00577018" w:rsidRPr="00B14AE1" w:rsidRDefault="00577018" w:rsidP="00D62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A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CCC3DB" w14:textId="0291FF9E" w:rsidR="00577018" w:rsidRDefault="00577018" w:rsidP="00D62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Hazard ratio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6C7784" w14:textId="6811A2C9" w:rsidR="00577018" w:rsidRDefault="00577018" w:rsidP="00577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A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577018" w:rsidRPr="00574B1D" w14:paraId="2EB60EAB" w14:textId="77777777" w:rsidTr="00194B50">
        <w:trPr>
          <w:trHeight w:val="340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265CF98B" w14:textId="117265D9" w:rsidR="00577018" w:rsidRDefault="006A0357" w:rsidP="008154A6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Refractory, &lt; 12 month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C835400" w14:textId="2A43CBD8" w:rsidR="00577018" w:rsidRPr="00FF0AE2" w:rsidRDefault="00FF0AE2" w:rsidP="00D62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AE2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401C8B" w:rsidRPr="00FF0AE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F0AE2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 w:rsidR="003E3EB3" w:rsidRPr="00FF0AE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F630F" w:rsidRPr="00FF0AE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FF0AE2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 w:rsidR="00B70CE5" w:rsidRPr="00FF0AE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F0AE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CF630F" w:rsidRPr="00FF0AE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F0AE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3E3EB3" w:rsidRPr="00FF0AE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53A8F4A" w14:textId="1E32300D" w:rsidR="00577018" w:rsidRPr="00FF0AE2" w:rsidRDefault="003E3EB3" w:rsidP="00D62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AE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FF0AE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F0AE2" w:rsidRPr="00FF0AE2">
              <w:rPr>
                <w:rFonts w:ascii="Times New Roman" w:hAnsi="Times New Roman" w:cs="Times New Roman"/>
                <w:sz w:val="20"/>
                <w:szCs w:val="20"/>
              </w:rPr>
              <w:t>09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297FD7F" w14:textId="0F360FE7" w:rsidR="00577018" w:rsidRPr="00FF0AE2" w:rsidRDefault="00FF0AE2" w:rsidP="00D62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AE2">
              <w:rPr>
                <w:rFonts w:ascii="Times New Roman" w:hAnsi="Times New Roman" w:cs="Times New Roman"/>
                <w:sz w:val="20"/>
                <w:szCs w:val="20"/>
              </w:rPr>
              <w:t>2.74</w:t>
            </w:r>
            <w:r w:rsidR="003E3EB3" w:rsidRPr="00FF0AE2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Pr="00FF0AE2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="00B70CE5" w:rsidRPr="00FF0AE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F0AE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194B50" w:rsidRPr="00FF0AE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F0AE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3E3EB3" w:rsidRPr="00FF0AE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BE4D564" w14:textId="103F2FD3" w:rsidR="00577018" w:rsidRPr="00FF0AE2" w:rsidRDefault="003E3EB3" w:rsidP="00D62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AE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FF0AE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F0AE2" w:rsidRPr="00FF0AE2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577018" w:rsidRPr="00574B1D" w14:paraId="466563D4" w14:textId="77777777" w:rsidTr="00194B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6A68B364" w14:textId="14415808" w:rsidR="00577018" w:rsidRDefault="006A0357" w:rsidP="008154A6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SD/PD</w:t>
            </w:r>
            <w:r w:rsidR="00577018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to first</w:t>
            </w:r>
            <w:r w:rsidR="00B70CE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</w:t>
            </w:r>
            <w:r w:rsidR="00577018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line salvage therapy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C4F60C8" w14:textId="7402056D" w:rsidR="00577018" w:rsidRPr="00FF0AE2" w:rsidRDefault="00FF0AE2" w:rsidP="00D62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AE2"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  <w:r w:rsidR="003E3EB3" w:rsidRPr="00FF0AE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F0AE2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  <w:r w:rsidR="00B70CE5" w:rsidRPr="00FF0AE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F0AE2">
              <w:rPr>
                <w:rFonts w:ascii="Times New Roman" w:hAnsi="Times New Roman" w:cs="Times New Roman"/>
                <w:sz w:val="20"/>
                <w:szCs w:val="20"/>
              </w:rPr>
              <w:t>4.95</w:t>
            </w:r>
            <w:r w:rsidR="003E3EB3" w:rsidRPr="00FF0AE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C40C2E8" w14:textId="78DA996E" w:rsidR="00577018" w:rsidRPr="00FF0AE2" w:rsidRDefault="003E3EB3" w:rsidP="00D62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AE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FF0AE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F0AE2" w:rsidRPr="00FF0AE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B8207A3" w14:textId="18F6D82D" w:rsidR="00577018" w:rsidRPr="00FF0AE2" w:rsidRDefault="00194B50" w:rsidP="00D62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AE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FF0AE2" w:rsidRPr="00FF0AE2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="00432B16" w:rsidRPr="00FF0AE2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FF0AE2" w:rsidRPr="00FF0AE2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="00B70CE5" w:rsidRPr="00FF0AE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FF0AE2" w:rsidRPr="00FF0AE2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  <w:r w:rsidR="00432B16" w:rsidRPr="00FF0AE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66BCB63" w14:textId="6AF70AE0" w:rsidR="00577018" w:rsidRPr="00FF0AE2" w:rsidRDefault="00432B16" w:rsidP="00D62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AE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FF0AE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F0AE2" w:rsidRPr="00FF0AE2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</w:tr>
      <w:tr w:rsidR="00577018" w:rsidRPr="00574B1D" w14:paraId="0787DD1A" w14:textId="1BCD828E" w:rsidTr="00194B50">
        <w:trPr>
          <w:trHeight w:val="340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66B9AAAD" w14:textId="4E3B9422" w:rsidR="00577018" w:rsidRDefault="00577018" w:rsidP="008154A6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LDH &gt; ULN at second</w:t>
            </w:r>
            <w:r w:rsidR="00B70CE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line salvage therapy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BD5A010" w14:textId="6B5A8963" w:rsidR="00577018" w:rsidRPr="00FF0AE2" w:rsidRDefault="00A54126" w:rsidP="00D62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AE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FF0AE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F0AE2" w:rsidRPr="00FF0AE2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Pr="00FF0AE2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FF0AE2" w:rsidRPr="00FF0AE2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="00B70CE5" w:rsidRPr="00FF0AE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401C8B" w:rsidRPr="00FF0AE2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FF0AE2" w:rsidRPr="00FF0AE2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Pr="00FF0AE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D6A7142" w14:textId="617ECD8F" w:rsidR="00577018" w:rsidRPr="00FF0AE2" w:rsidRDefault="00A54126" w:rsidP="00D62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AE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FF0AE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F0AE2" w:rsidRPr="00FF0AE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EAAEE00" w14:textId="752CCFC3" w:rsidR="00577018" w:rsidRPr="00FF0AE2" w:rsidRDefault="00FF0AE2" w:rsidP="000B6C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A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94B50" w:rsidRPr="00FF0AE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F0AE2">
              <w:rPr>
                <w:rFonts w:ascii="Times New Roman" w:hAnsi="Times New Roman" w:cs="Times New Roman"/>
                <w:sz w:val="20"/>
                <w:szCs w:val="20"/>
              </w:rPr>
              <w:t>54 (0.95</w:t>
            </w:r>
            <w:r w:rsidR="00B70CE5" w:rsidRPr="00FF0AE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F0AE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432B16" w:rsidRPr="00FF0AE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94B50" w:rsidRPr="00FF0AE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FF0A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32B16" w:rsidRPr="00FF0AE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13D8C3A" w14:textId="296FAA66" w:rsidR="00577018" w:rsidRPr="00FF0AE2" w:rsidRDefault="00432B16" w:rsidP="00D62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AE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FF0AE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94B50" w:rsidRPr="00FF0A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F0AE2" w:rsidRPr="00FF0AE2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</w:tr>
      <w:tr w:rsidR="00577018" w:rsidRPr="00574B1D" w14:paraId="45052DA9" w14:textId="77777777" w:rsidTr="00194B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260CB9F5" w14:textId="627F1A9D" w:rsidR="00577018" w:rsidRDefault="007157ED" w:rsidP="008154A6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E</w:t>
            </w:r>
            <w:r w:rsidR="005770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tranod</w:t>
            </w:r>
            <w:r w:rsidR="0057701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="005770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</w:t>
            </w:r>
            <w:proofErr w:type="spellEnd"/>
            <w:r w:rsidR="005770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ites</w:t>
            </w:r>
            <w:r w:rsidR="00BC4B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BC4B7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≥</w:t>
            </w:r>
            <w:r w:rsidR="00BC4B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</w:t>
            </w:r>
            <w:r w:rsidR="005770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t second</w:t>
            </w:r>
            <w:r w:rsidR="00B70C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5770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ne salvage therapy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126D7E7" w14:textId="41253996" w:rsidR="00577018" w:rsidRPr="00FF0AE2" w:rsidRDefault="00CF630F" w:rsidP="00D62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AE2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FF0AE2" w:rsidRPr="00FF0AE2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="00A54126" w:rsidRPr="00FF0AE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01C8B" w:rsidRPr="00FF0AE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F0AE2" w:rsidRPr="00FF0AE2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="00B70CE5" w:rsidRPr="00FF0AE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F0AE2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="00FF0AE2" w:rsidRPr="00FF0AE2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A54126" w:rsidRPr="00FF0AE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A358EB5" w14:textId="67097218" w:rsidR="00577018" w:rsidRPr="00FF0AE2" w:rsidRDefault="00A54126" w:rsidP="00D62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AE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FF0AE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F0AE2" w:rsidRPr="00FF0AE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3B0B522" w14:textId="00AD92BB" w:rsidR="00577018" w:rsidRPr="00FF0AE2" w:rsidRDefault="00194B50" w:rsidP="00D62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AE2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="00FF0AE2" w:rsidRPr="00FF0A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B5FE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2000E2" w:rsidRPr="00FF0AE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F0AE2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  <w:r w:rsidR="00FF0AE2" w:rsidRPr="00FF0AE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B70CE5" w:rsidRPr="00FF0AE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FF0AE2" w:rsidRPr="00FF0AE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FF0AE2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 w:rsidR="002000E2" w:rsidRPr="00FF0AE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D21AB19" w14:textId="192B8C62" w:rsidR="00577018" w:rsidRPr="00FF0AE2" w:rsidRDefault="002000E2" w:rsidP="00D62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AE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FF0AE2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194B50" w:rsidRPr="00FF0A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F0AE2" w:rsidRPr="00FF0AE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577018" w:rsidRPr="00574B1D" w14:paraId="36F7AA27" w14:textId="77777777" w:rsidTr="00194B50">
        <w:trPr>
          <w:trHeight w:val="340"/>
        </w:trPr>
        <w:tc>
          <w:tcPr>
            <w:tcW w:w="3402" w:type="dxa"/>
            <w:tcBorders>
              <w:top w:val="nil"/>
              <w:bottom w:val="single" w:sz="4" w:space="0" w:color="auto"/>
            </w:tcBorders>
            <w:vAlign w:val="center"/>
          </w:tcPr>
          <w:p w14:paraId="227C02E4" w14:textId="73D4AD85" w:rsidR="00577018" w:rsidRDefault="00577018" w:rsidP="008154A6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I </w:t>
            </w:r>
            <w:r w:rsidR="007157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core </w:t>
            </w:r>
            <w:r w:rsidR="00BC4B7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≥</w:t>
            </w:r>
            <w:r w:rsidR="00BC4B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3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 second</w:t>
            </w:r>
            <w:r w:rsidR="00B70C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ne salvage therapy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10636013" w14:textId="061DB71D" w:rsidR="00577018" w:rsidRPr="00FF0AE2" w:rsidRDefault="00A54126" w:rsidP="00D62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AE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FF0AE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F0AE2" w:rsidRPr="00FF0AE2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FF0AE2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FF0AE2" w:rsidRPr="00FF0AE2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="00B70CE5" w:rsidRPr="00FF0AE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FF0AE2" w:rsidRPr="00FF0AE2">
              <w:rPr>
                <w:rFonts w:ascii="Times New Roman" w:hAnsi="Times New Roman" w:cs="Times New Roman"/>
                <w:sz w:val="20"/>
                <w:szCs w:val="20"/>
              </w:rPr>
              <w:t>3.58</w:t>
            </w:r>
            <w:r w:rsidRPr="00FF0AE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F696017" w14:textId="490A82CA" w:rsidR="00577018" w:rsidRPr="00FF0AE2" w:rsidRDefault="00A54126" w:rsidP="00D62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AE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FF0AE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F0AE2" w:rsidRPr="00FF0AE2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18982C1F" w14:textId="1D526F30" w:rsidR="00577018" w:rsidRPr="00FF0AE2" w:rsidRDefault="00194B50" w:rsidP="00D62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AE2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FF0AE2" w:rsidRPr="00FF0AE2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AD4E36" w:rsidRPr="00FF0AE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A0357" w:rsidRPr="00FF0AE2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FF0AE2" w:rsidRPr="00FF0AE2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="00B70CE5" w:rsidRPr="00FF0AE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FF0AE2" w:rsidRPr="00FF0AE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FF0AE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F0AE2" w:rsidRPr="00FF0A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6A0357" w:rsidRPr="00FF0AE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0E16BF8" w14:textId="185DF8A4" w:rsidR="00577018" w:rsidRPr="00FF0AE2" w:rsidRDefault="002000E2" w:rsidP="00D62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0AE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FF0AE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94B50" w:rsidRPr="00FF0A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F0AE2" w:rsidRPr="00FF0AE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</w:tbl>
    <w:p w14:paraId="30C02DEA" w14:textId="771BB908" w:rsidR="007A13E8" w:rsidRPr="007933D8" w:rsidRDefault="00917415">
      <w:pPr>
        <w:rPr>
          <w:rFonts w:ascii="Times New Roman" w:hAnsi="Times New Roman" w:cs="Times New Roman"/>
        </w:rPr>
      </w:pPr>
      <w:r w:rsidRPr="00661B8E">
        <w:rPr>
          <w:rFonts w:ascii="Times New Roman" w:hAnsi="Times New Roman" w:cs="Times New Roman"/>
          <w:i/>
          <w:iCs/>
        </w:rPr>
        <w:t>PFS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progression</w:t>
      </w:r>
      <w:r w:rsidR="00B70CE5">
        <w:rPr>
          <w:rFonts w:ascii="Times New Roman" w:hAnsi="Times New Roman" w:cs="Times New Roman"/>
        </w:rPr>
        <w:t>–</w:t>
      </w:r>
      <w:r>
        <w:rPr>
          <w:rFonts w:ascii="Times New Roman" w:hAnsi="Times New Roman" w:cs="Times New Roman"/>
        </w:rPr>
        <w:t xml:space="preserve">free survival, </w:t>
      </w:r>
      <w:r w:rsidRPr="007933D8">
        <w:rPr>
          <w:rFonts w:ascii="Times New Roman" w:hAnsi="Times New Roman" w:cs="Times New Roman"/>
          <w:i/>
          <w:iCs/>
        </w:rPr>
        <w:t>OS</w:t>
      </w:r>
      <w:r>
        <w:rPr>
          <w:rFonts w:ascii="Times New Roman" w:hAnsi="Times New Roman" w:cs="Times New Roman"/>
        </w:rPr>
        <w:t xml:space="preserve"> overall survival, </w:t>
      </w:r>
      <w:r w:rsidR="00AD4E36" w:rsidRPr="00EB01D6">
        <w:rPr>
          <w:rFonts w:ascii="Times New Roman" w:hAnsi="Times New Roman" w:cs="Times New Roman"/>
          <w:i/>
          <w:iCs/>
        </w:rPr>
        <w:t>CI</w:t>
      </w:r>
      <w:r w:rsidR="00AD4E36">
        <w:rPr>
          <w:rFonts w:ascii="Times New Roman" w:hAnsi="Times New Roman" w:cs="Times New Roman"/>
        </w:rPr>
        <w:t xml:space="preserve"> confidence interval, </w:t>
      </w:r>
      <w:r w:rsidR="00B760B2" w:rsidRPr="00565B67">
        <w:rPr>
          <w:rFonts w:ascii="Times New Roman" w:hAnsi="Times New Roman" w:cs="Times New Roman"/>
          <w:i/>
          <w:iCs/>
        </w:rPr>
        <w:t>SD</w:t>
      </w:r>
      <w:r w:rsidR="00B760B2">
        <w:rPr>
          <w:rFonts w:ascii="Times New Roman" w:hAnsi="Times New Roman" w:cs="Times New Roman"/>
        </w:rPr>
        <w:t xml:space="preserve"> stable disease, </w:t>
      </w:r>
      <w:r w:rsidR="00B760B2" w:rsidRPr="00565B67">
        <w:rPr>
          <w:rFonts w:ascii="Times New Roman" w:hAnsi="Times New Roman" w:cs="Times New Roman"/>
          <w:i/>
          <w:iCs/>
        </w:rPr>
        <w:t>PD</w:t>
      </w:r>
      <w:r w:rsidR="00B760B2">
        <w:rPr>
          <w:rFonts w:ascii="Times New Roman" w:hAnsi="Times New Roman" w:cs="Times New Roman"/>
        </w:rPr>
        <w:t xml:space="preserve"> progressive disease, </w:t>
      </w:r>
      <w:r w:rsidR="00B760B2" w:rsidRPr="00D945BA">
        <w:rPr>
          <w:rFonts w:ascii="Times New Roman" w:hAnsi="Times New Roman" w:cs="Times New Roman"/>
          <w:i/>
          <w:iCs/>
        </w:rPr>
        <w:t>LDH</w:t>
      </w:r>
      <w:r w:rsidR="00B760B2">
        <w:rPr>
          <w:rFonts w:ascii="Times New Roman" w:hAnsi="Times New Roman" w:cs="Times New Roman"/>
        </w:rPr>
        <w:t xml:space="preserve"> lactate dehydrogenase,</w:t>
      </w:r>
      <w:r w:rsidR="00B760B2">
        <w:rPr>
          <w:rFonts w:ascii="Times New Roman" w:hAnsi="Times New Roman" w:cs="Times New Roman" w:hint="eastAsia"/>
        </w:rPr>
        <w:t xml:space="preserve"> </w:t>
      </w:r>
      <w:r w:rsidR="00B760B2" w:rsidRPr="00D945BA">
        <w:rPr>
          <w:rFonts w:ascii="Times New Roman" w:hAnsi="Times New Roman" w:cs="Times New Roman"/>
          <w:i/>
          <w:iCs/>
        </w:rPr>
        <w:t>ULN</w:t>
      </w:r>
      <w:r w:rsidR="00B760B2">
        <w:rPr>
          <w:rFonts w:ascii="Times New Roman" w:hAnsi="Times New Roman" w:cs="Times New Roman"/>
        </w:rPr>
        <w:t xml:space="preserve"> upper limit of normal, </w:t>
      </w:r>
      <w:r w:rsidR="007933D8">
        <w:rPr>
          <w:rFonts w:ascii="Times New Roman" w:hAnsi="Times New Roman" w:cs="Times New Roman"/>
          <w:i/>
          <w:iCs/>
        </w:rPr>
        <w:t>IPI</w:t>
      </w:r>
      <w:r w:rsidR="007933D8">
        <w:rPr>
          <w:rFonts w:ascii="Times New Roman" w:hAnsi="Times New Roman" w:cs="Times New Roman"/>
        </w:rPr>
        <w:t xml:space="preserve"> </w:t>
      </w:r>
      <w:r w:rsidR="007933D8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I</w:t>
      </w:r>
      <w:r w:rsidR="007933D8">
        <w:rPr>
          <w:rFonts w:ascii="Times New Roman" w:hAnsi="Times New Roman" w:cs="Times New Roman"/>
          <w:color w:val="000000" w:themeColor="text1"/>
          <w:sz w:val="20"/>
          <w:szCs w:val="20"/>
        </w:rPr>
        <w:t>nternational Prognostic Index,</w:t>
      </w:r>
    </w:p>
    <w:sectPr w:rsidR="007A13E8" w:rsidRPr="007933D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EA23D2" w14:textId="77777777" w:rsidR="00FE0EE7" w:rsidRDefault="00FE0EE7" w:rsidP="008B0D5B">
      <w:r>
        <w:separator/>
      </w:r>
    </w:p>
  </w:endnote>
  <w:endnote w:type="continuationSeparator" w:id="0">
    <w:p w14:paraId="2293C232" w14:textId="77777777" w:rsidR="00FE0EE7" w:rsidRDefault="00FE0EE7" w:rsidP="008B0D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0D123C" w14:textId="77777777" w:rsidR="00FE0EE7" w:rsidRDefault="00FE0EE7" w:rsidP="008B0D5B">
      <w:r>
        <w:separator/>
      </w:r>
    </w:p>
  </w:footnote>
  <w:footnote w:type="continuationSeparator" w:id="0">
    <w:p w14:paraId="31A7B811" w14:textId="77777777" w:rsidR="00FE0EE7" w:rsidRDefault="00FE0EE7" w:rsidP="008B0D5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F6032DD"/>
    <w:multiLevelType w:val="hybridMultilevel"/>
    <w:tmpl w:val="6420A74A"/>
    <w:lvl w:ilvl="0" w:tplc="87BCB48E">
      <w:start w:val="2"/>
      <w:numFmt w:val="bullet"/>
      <w:lvlText w:val=""/>
      <w:lvlJc w:val="left"/>
      <w:pPr>
        <w:ind w:left="465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45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6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5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5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2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5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65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85" w:hanging="420"/>
      </w:pPr>
      <w:rPr>
        <w:rFonts w:ascii="Wingdings" w:hAnsi="Wingdings" w:hint="default"/>
      </w:rPr>
    </w:lvl>
  </w:abstractNum>
  <w:num w:numId="1" w16cid:durableId="4343745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13E8"/>
    <w:rsid w:val="000323F4"/>
    <w:rsid w:val="00055EA1"/>
    <w:rsid w:val="00056A30"/>
    <w:rsid w:val="00063326"/>
    <w:rsid w:val="00073F0C"/>
    <w:rsid w:val="00075CCF"/>
    <w:rsid w:val="00087C42"/>
    <w:rsid w:val="000A0C46"/>
    <w:rsid w:val="000A0F20"/>
    <w:rsid w:val="000B1298"/>
    <w:rsid w:val="000B12AB"/>
    <w:rsid w:val="000B64BD"/>
    <w:rsid w:val="000B6CA8"/>
    <w:rsid w:val="000C0EA0"/>
    <w:rsid w:val="000C30B5"/>
    <w:rsid w:val="000D1708"/>
    <w:rsid w:val="000D2612"/>
    <w:rsid w:val="000D4D25"/>
    <w:rsid w:val="000D7831"/>
    <w:rsid w:val="000F1635"/>
    <w:rsid w:val="0010006F"/>
    <w:rsid w:val="00101946"/>
    <w:rsid w:val="001144E3"/>
    <w:rsid w:val="001333CF"/>
    <w:rsid w:val="00136156"/>
    <w:rsid w:val="00192403"/>
    <w:rsid w:val="00194B50"/>
    <w:rsid w:val="001A5E8F"/>
    <w:rsid w:val="001B577E"/>
    <w:rsid w:val="001C685A"/>
    <w:rsid w:val="001E044B"/>
    <w:rsid w:val="001F28A1"/>
    <w:rsid w:val="001F6357"/>
    <w:rsid w:val="002000E2"/>
    <w:rsid w:val="00224309"/>
    <w:rsid w:val="00224F58"/>
    <w:rsid w:val="002315FD"/>
    <w:rsid w:val="00242502"/>
    <w:rsid w:val="00245A43"/>
    <w:rsid w:val="00263906"/>
    <w:rsid w:val="0027541D"/>
    <w:rsid w:val="00276FE9"/>
    <w:rsid w:val="00283741"/>
    <w:rsid w:val="002852FE"/>
    <w:rsid w:val="002855A4"/>
    <w:rsid w:val="002B1F57"/>
    <w:rsid w:val="002C32EF"/>
    <w:rsid w:val="002C4774"/>
    <w:rsid w:val="002D320D"/>
    <w:rsid w:val="002F06A2"/>
    <w:rsid w:val="00306C0A"/>
    <w:rsid w:val="00307452"/>
    <w:rsid w:val="00307C6B"/>
    <w:rsid w:val="003166D0"/>
    <w:rsid w:val="00321E40"/>
    <w:rsid w:val="00322F61"/>
    <w:rsid w:val="00326168"/>
    <w:rsid w:val="00343D07"/>
    <w:rsid w:val="00357A5A"/>
    <w:rsid w:val="00375084"/>
    <w:rsid w:val="00384E44"/>
    <w:rsid w:val="00390569"/>
    <w:rsid w:val="00391919"/>
    <w:rsid w:val="00396191"/>
    <w:rsid w:val="003969B0"/>
    <w:rsid w:val="003B4E83"/>
    <w:rsid w:val="003D4FB5"/>
    <w:rsid w:val="003E071C"/>
    <w:rsid w:val="003E148D"/>
    <w:rsid w:val="003E3EB3"/>
    <w:rsid w:val="003F683D"/>
    <w:rsid w:val="003F78CF"/>
    <w:rsid w:val="003F7FF9"/>
    <w:rsid w:val="00400089"/>
    <w:rsid w:val="00401C8B"/>
    <w:rsid w:val="004036F1"/>
    <w:rsid w:val="00412F65"/>
    <w:rsid w:val="00414966"/>
    <w:rsid w:val="00417F12"/>
    <w:rsid w:val="00432B16"/>
    <w:rsid w:val="00434128"/>
    <w:rsid w:val="004358B2"/>
    <w:rsid w:val="00440E94"/>
    <w:rsid w:val="0044506B"/>
    <w:rsid w:val="0044510F"/>
    <w:rsid w:val="0044679F"/>
    <w:rsid w:val="00447C95"/>
    <w:rsid w:val="0045219C"/>
    <w:rsid w:val="00453696"/>
    <w:rsid w:val="00454A4D"/>
    <w:rsid w:val="0047725B"/>
    <w:rsid w:val="0047790C"/>
    <w:rsid w:val="004856C2"/>
    <w:rsid w:val="004953DC"/>
    <w:rsid w:val="004C7397"/>
    <w:rsid w:val="004D48AD"/>
    <w:rsid w:val="004E2A64"/>
    <w:rsid w:val="004E3B36"/>
    <w:rsid w:val="004E43C0"/>
    <w:rsid w:val="004F0625"/>
    <w:rsid w:val="004F4BB7"/>
    <w:rsid w:val="00546778"/>
    <w:rsid w:val="005528B2"/>
    <w:rsid w:val="00557BC4"/>
    <w:rsid w:val="00565B67"/>
    <w:rsid w:val="0056763D"/>
    <w:rsid w:val="00577018"/>
    <w:rsid w:val="0059256A"/>
    <w:rsid w:val="005947EC"/>
    <w:rsid w:val="005B4271"/>
    <w:rsid w:val="005D2FCD"/>
    <w:rsid w:val="005E2A5C"/>
    <w:rsid w:val="005E5789"/>
    <w:rsid w:val="00622D1C"/>
    <w:rsid w:val="00633DD0"/>
    <w:rsid w:val="00635E38"/>
    <w:rsid w:val="006421D2"/>
    <w:rsid w:val="0064526C"/>
    <w:rsid w:val="0064785A"/>
    <w:rsid w:val="00673D1D"/>
    <w:rsid w:val="006746E1"/>
    <w:rsid w:val="006865BB"/>
    <w:rsid w:val="006A0357"/>
    <w:rsid w:val="006A5DE9"/>
    <w:rsid w:val="006A7572"/>
    <w:rsid w:val="006B1F55"/>
    <w:rsid w:val="006C37B7"/>
    <w:rsid w:val="006F605F"/>
    <w:rsid w:val="00701423"/>
    <w:rsid w:val="00704605"/>
    <w:rsid w:val="007157ED"/>
    <w:rsid w:val="00752DD8"/>
    <w:rsid w:val="007620FE"/>
    <w:rsid w:val="00763FF7"/>
    <w:rsid w:val="00764902"/>
    <w:rsid w:val="00783DFC"/>
    <w:rsid w:val="007933D8"/>
    <w:rsid w:val="00797CFF"/>
    <w:rsid w:val="007A13E8"/>
    <w:rsid w:val="007C0673"/>
    <w:rsid w:val="007C154B"/>
    <w:rsid w:val="007C3BB6"/>
    <w:rsid w:val="007D78B9"/>
    <w:rsid w:val="007E032D"/>
    <w:rsid w:val="007E3F45"/>
    <w:rsid w:val="007E42BB"/>
    <w:rsid w:val="007E7645"/>
    <w:rsid w:val="007F744E"/>
    <w:rsid w:val="008154A6"/>
    <w:rsid w:val="0081669D"/>
    <w:rsid w:val="008530A6"/>
    <w:rsid w:val="0086037A"/>
    <w:rsid w:val="00870A72"/>
    <w:rsid w:val="008848E9"/>
    <w:rsid w:val="00893C1D"/>
    <w:rsid w:val="008A362C"/>
    <w:rsid w:val="008A691A"/>
    <w:rsid w:val="008B0D5B"/>
    <w:rsid w:val="008D262A"/>
    <w:rsid w:val="008E2886"/>
    <w:rsid w:val="008E43D8"/>
    <w:rsid w:val="00917415"/>
    <w:rsid w:val="00917976"/>
    <w:rsid w:val="009216DA"/>
    <w:rsid w:val="009319AE"/>
    <w:rsid w:val="00975861"/>
    <w:rsid w:val="009A6F9F"/>
    <w:rsid w:val="009C7DB4"/>
    <w:rsid w:val="009D550A"/>
    <w:rsid w:val="009D705C"/>
    <w:rsid w:val="009E1109"/>
    <w:rsid w:val="009E33CA"/>
    <w:rsid w:val="00A154C8"/>
    <w:rsid w:val="00A1702B"/>
    <w:rsid w:val="00A217DF"/>
    <w:rsid w:val="00A21DC2"/>
    <w:rsid w:val="00A313A9"/>
    <w:rsid w:val="00A35CA0"/>
    <w:rsid w:val="00A3723F"/>
    <w:rsid w:val="00A54126"/>
    <w:rsid w:val="00A54AB6"/>
    <w:rsid w:val="00A75D8C"/>
    <w:rsid w:val="00A839AC"/>
    <w:rsid w:val="00AA1C5D"/>
    <w:rsid w:val="00AA1E79"/>
    <w:rsid w:val="00AA2B50"/>
    <w:rsid w:val="00AB0208"/>
    <w:rsid w:val="00AB65DE"/>
    <w:rsid w:val="00AC269C"/>
    <w:rsid w:val="00AC3C14"/>
    <w:rsid w:val="00AC4525"/>
    <w:rsid w:val="00AC6C3D"/>
    <w:rsid w:val="00AC796E"/>
    <w:rsid w:val="00AD4E36"/>
    <w:rsid w:val="00AD4FDD"/>
    <w:rsid w:val="00AE5C60"/>
    <w:rsid w:val="00AF1F49"/>
    <w:rsid w:val="00AF30FB"/>
    <w:rsid w:val="00B14AE1"/>
    <w:rsid w:val="00B23F58"/>
    <w:rsid w:val="00B27070"/>
    <w:rsid w:val="00B36BB2"/>
    <w:rsid w:val="00B461AD"/>
    <w:rsid w:val="00B507DC"/>
    <w:rsid w:val="00B6206A"/>
    <w:rsid w:val="00B70CE5"/>
    <w:rsid w:val="00B760B2"/>
    <w:rsid w:val="00B80DE0"/>
    <w:rsid w:val="00B849B9"/>
    <w:rsid w:val="00B97A99"/>
    <w:rsid w:val="00BA6ADC"/>
    <w:rsid w:val="00BB2F0C"/>
    <w:rsid w:val="00BC4B7E"/>
    <w:rsid w:val="00BC7EA3"/>
    <w:rsid w:val="00BE5397"/>
    <w:rsid w:val="00BF77E9"/>
    <w:rsid w:val="00C261EC"/>
    <w:rsid w:val="00C5001A"/>
    <w:rsid w:val="00C517EB"/>
    <w:rsid w:val="00C52643"/>
    <w:rsid w:val="00C625C5"/>
    <w:rsid w:val="00C82747"/>
    <w:rsid w:val="00C93A57"/>
    <w:rsid w:val="00C93F97"/>
    <w:rsid w:val="00CB5FE1"/>
    <w:rsid w:val="00CC205D"/>
    <w:rsid w:val="00CD4D29"/>
    <w:rsid w:val="00CE074D"/>
    <w:rsid w:val="00CE4D23"/>
    <w:rsid w:val="00CE6471"/>
    <w:rsid w:val="00CF630F"/>
    <w:rsid w:val="00D02529"/>
    <w:rsid w:val="00D20CCE"/>
    <w:rsid w:val="00D47C47"/>
    <w:rsid w:val="00D5149E"/>
    <w:rsid w:val="00D52102"/>
    <w:rsid w:val="00D532E6"/>
    <w:rsid w:val="00D623E9"/>
    <w:rsid w:val="00D71021"/>
    <w:rsid w:val="00D751C5"/>
    <w:rsid w:val="00D84EB8"/>
    <w:rsid w:val="00D87570"/>
    <w:rsid w:val="00D945BA"/>
    <w:rsid w:val="00DA08E3"/>
    <w:rsid w:val="00DB5446"/>
    <w:rsid w:val="00DC15B1"/>
    <w:rsid w:val="00DD3F2E"/>
    <w:rsid w:val="00DF5B64"/>
    <w:rsid w:val="00E22DAD"/>
    <w:rsid w:val="00E248F1"/>
    <w:rsid w:val="00E36915"/>
    <w:rsid w:val="00E41D65"/>
    <w:rsid w:val="00E47003"/>
    <w:rsid w:val="00E718D5"/>
    <w:rsid w:val="00E907CE"/>
    <w:rsid w:val="00E93A06"/>
    <w:rsid w:val="00E9510D"/>
    <w:rsid w:val="00EA2D47"/>
    <w:rsid w:val="00EA3B8A"/>
    <w:rsid w:val="00EA3E15"/>
    <w:rsid w:val="00EB01D6"/>
    <w:rsid w:val="00EC3094"/>
    <w:rsid w:val="00ED5F0F"/>
    <w:rsid w:val="00F26DB6"/>
    <w:rsid w:val="00F30972"/>
    <w:rsid w:val="00F31922"/>
    <w:rsid w:val="00F3628B"/>
    <w:rsid w:val="00F45585"/>
    <w:rsid w:val="00F62371"/>
    <w:rsid w:val="00FA0065"/>
    <w:rsid w:val="00FB257D"/>
    <w:rsid w:val="00FB6649"/>
    <w:rsid w:val="00FD004E"/>
    <w:rsid w:val="00FE0EE7"/>
    <w:rsid w:val="00FE1170"/>
    <w:rsid w:val="00FF03DA"/>
    <w:rsid w:val="00FF0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5A30560"/>
  <w15:chartTrackingRefBased/>
  <w15:docId w15:val="{6DBB7FAD-20B7-4237-98A7-07F0C5309D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7A13E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8B0D5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B0D5B"/>
  </w:style>
  <w:style w:type="paragraph" w:styleId="a5">
    <w:name w:val="footer"/>
    <w:basedOn w:val="a"/>
    <w:link w:val="a6"/>
    <w:uiPriority w:val="99"/>
    <w:unhideWhenUsed/>
    <w:rsid w:val="008B0D5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B0D5B"/>
  </w:style>
  <w:style w:type="paragraph" w:styleId="a7">
    <w:name w:val="List Paragraph"/>
    <w:basedOn w:val="a"/>
    <w:uiPriority w:val="34"/>
    <w:qFormat/>
    <w:rsid w:val="00276FE9"/>
    <w:pPr>
      <w:ind w:leftChars="400" w:left="840"/>
    </w:pPr>
  </w:style>
  <w:style w:type="paragraph" w:styleId="a8">
    <w:name w:val="Revision"/>
    <w:hidden/>
    <w:uiPriority w:val="99"/>
    <w:semiHidden/>
    <w:rsid w:val="004D48AD"/>
  </w:style>
  <w:style w:type="character" w:styleId="a9">
    <w:name w:val="annotation reference"/>
    <w:basedOn w:val="a0"/>
    <w:uiPriority w:val="99"/>
    <w:semiHidden/>
    <w:unhideWhenUsed/>
    <w:rsid w:val="00546778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546778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546778"/>
  </w:style>
  <w:style w:type="paragraph" w:styleId="ac">
    <w:name w:val="annotation subject"/>
    <w:basedOn w:val="aa"/>
    <w:next w:val="aa"/>
    <w:link w:val="ad"/>
    <w:uiPriority w:val="99"/>
    <w:semiHidden/>
    <w:unhideWhenUsed/>
    <w:rsid w:val="00546778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54677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125</Words>
  <Characters>716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政 佑典</dc:creator>
  <cp:keywords/>
  <dc:description/>
  <cp:lastModifiedBy>金政 佑典</cp:lastModifiedBy>
  <cp:revision>18</cp:revision>
  <cp:lastPrinted>2023-04-29T23:23:00Z</cp:lastPrinted>
  <dcterms:created xsi:type="dcterms:W3CDTF">2022-06-08T05:55:00Z</dcterms:created>
  <dcterms:modified xsi:type="dcterms:W3CDTF">2023-04-30T22:55:00Z</dcterms:modified>
</cp:coreProperties>
</file>